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14740" w14:textId="3E4009F3" w:rsidR="00AB5AE0" w:rsidRDefault="00AB5AE0" w:rsidP="00AB5AE0">
      <w:pPr>
        <w:pStyle w:val="MDPI41tablecaption"/>
        <w:spacing w:before="0"/>
        <w:ind w:left="0"/>
        <w:rPr>
          <w:rFonts w:eastAsiaTheme="minorEastAsia"/>
        </w:rPr>
      </w:pPr>
      <w:r w:rsidRPr="00982464">
        <w:rPr>
          <w:rFonts w:eastAsiaTheme="minorEastAsia"/>
          <w:b/>
        </w:rPr>
        <w:t xml:space="preserve">Table </w:t>
      </w:r>
      <w:r w:rsidR="00CD065A">
        <w:rPr>
          <w:rFonts w:eastAsiaTheme="minorEastAsia"/>
          <w:b/>
        </w:rPr>
        <w:t>S</w:t>
      </w:r>
      <w:r w:rsidR="00CD065A">
        <w:rPr>
          <w:rFonts w:eastAsiaTheme="minorEastAsia"/>
          <w:b/>
          <w:lang w:eastAsia="ja-JP"/>
        </w:rPr>
        <w:t>1</w:t>
      </w:r>
      <w:r w:rsidRPr="00982464">
        <w:rPr>
          <w:rFonts w:eastAsiaTheme="minorEastAsia"/>
          <w:b/>
        </w:rPr>
        <w:t>.</w:t>
      </w:r>
      <w:r w:rsidRPr="00982464">
        <w:rPr>
          <w:rFonts w:eastAsiaTheme="minorEastAsia"/>
        </w:rPr>
        <w:t xml:space="preserve"> </w:t>
      </w:r>
      <w:r w:rsidRPr="00102B2F">
        <w:rPr>
          <w:rFonts w:eastAsiaTheme="minorEastAsia"/>
        </w:rPr>
        <w:t xml:space="preserve">Statistics of </w:t>
      </w:r>
      <w:r w:rsidR="00634FB0">
        <w:rPr>
          <w:rFonts w:eastAsiaTheme="minorEastAsia"/>
        </w:rPr>
        <w:t xml:space="preserve">generalized </w:t>
      </w:r>
      <w:r w:rsidRPr="00102B2F">
        <w:rPr>
          <w:rFonts w:eastAsiaTheme="minorEastAsia"/>
        </w:rPr>
        <w:t>linear regression analysis predicting effect of aging on immunological parameters</w:t>
      </w:r>
      <w:r w:rsidRPr="00982464">
        <w:rPr>
          <w:rFonts w:eastAsiaTheme="minorEastAsia"/>
        </w:rPr>
        <w:t>.</w:t>
      </w:r>
    </w:p>
    <w:tbl>
      <w:tblPr>
        <w:tblW w:w="1400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8"/>
        <w:gridCol w:w="964"/>
        <w:gridCol w:w="1474"/>
        <w:gridCol w:w="964"/>
        <w:gridCol w:w="170"/>
        <w:gridCol w:w="964"/>
        <w:gridCol w:w="1474"/>
        <w:gridCol w:w="964"/>
        <w:gridCol w:w="170"/>
        <w:gridCol w:w="964"/>
        <w:gridCol w:w="1474"/>
        <w:gridCol w:w="964"/>
      </w:tblGrid>
      <w:tr w:rsidR="00AB5AE0" w:rsidRPr="00BD0926" w14:paraId="61B78B5E" w14:textId="77777777" w:rsidTr="001A0926">
        <w:trPr>
          <w:trHeight w:val="244"/>
        </w:trPr>
        <w:tc>
          <w:tcPr>
            <w:tcW w:w="345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6B1" w14:textId="77777777" w:rsidR="00AB5AE0" w:rsidRPr="00725FBA" w:rsidRDefault="00AB5AE0" w:rsidP="001A0926">
            <w:pPr>
              <w:spacing w:line="228" w:lineRule="auto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1957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Total (</w:t>
            </w: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n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 xml:space="preserve"> = 67)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AEDCE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D174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Female (</w:t>
            </w: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n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 xml:space="preserve"> = 33)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D0BE8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A909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Male (</w:t>
            </w: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n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 xml:space="preserve"> = 34)</w:t>
            </w:r>
          </w:p>
        </w:tc>
      </w:tr>
      <w:tr w:rsidR="00AB5AE0" w:rsidRPr="00BD0926" w14:paraId="40B7F351" w14:textId="77777777" w:rsidTr="001A0926">
        <w:trPr>
          <w:trHeight w:val="244"/>
        </w:trPr>
        <w:tc>
          <w:tcPr>
            <w:tcW w:w="34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91D4" w14:textId="77777777" w:rsidR="00AB5AE0" w:rsidRPr="00725FBA" w:rsidRDefault="00AB5AE0" w:rsidP="001A0926">
            <w:pPr>
              <w:spacing w:line="228" w:lineRule="auto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5571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D1AE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BCD5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p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7E8D6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08B8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76C7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748D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p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83144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FB0E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43F2" w14:textId="77777777" w:rsidR="00AB5AE0" w:rsidRPr="00725FBA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580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i/>
                <w:iCs/>
                <w:sz w:val="20"/>
                <w:szCs w:val="20"/>
              </w:rPr>
              <w:t>p</w:t>
            </w:r>
            <w:r>
              <w:rPr>
                <w:rFonts w:ascii="Palatino Linotype" w:eastAsia="MS PGothic" w:hAnsi="Palatino Linotype"/>
                <w:sz w:val="20"/>
                <w:szCs w:val="20"/>
              </w:rPr>
              <w:t>-value</w:t>
            </w:r>
          </w:p>
        </w:tc>
      </w:tr>
      <w:tr w:rsidR="00AB5AE0" w:rsidRPr="00BD0926" w14:paraId="00DB3BAE" w14:textId="77777777" w:rsidTr="001A0926">
        <w:trPr>
          <w:trHeight w:val="244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4948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6C4ECD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4DB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1.8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10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0.85, 2.87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E6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2DD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EAE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9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49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52, 2.40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7B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215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F7C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AA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2.7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07F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1.37, 4.10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1E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AB5AE0" w:rsidRPr="00BD0926" w14:paraId="649F0BD9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921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6C4ECD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</w:t>
            </w:r>
            <w:r>
              <w:rPr>
                <w:rFonts w:ascii="Palatino Linotype" w:eastAsia="MS PGothic" w:hAnsi="Palatino Linotype"/>
                <w:sz w:val="20"/>
                <w:szCs w:val="20"/>
              </w:rPr>
              <w:br/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(counts/10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5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BMCs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CA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972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69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355.5, 1590.1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D7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3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598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DD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652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C8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293.9, 1598.9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6A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18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BE6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00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1279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9E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467.1, 2091.8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96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4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AB5AE0" w:rsidRPr="00BD0926" w14:paraId="1FA79E33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616B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FSE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7AAD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arget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AB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37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75, 0.38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1A1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5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0CB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E4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498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14, 0.70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71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64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5E3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75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CD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78, 0.52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6CF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697</w:t>
            </w:r>
          </w:p>
        </w:tc>
      </w:tr>
      <w:tr w:rsidR="00AB5AE0" w:rsidRPr="00BD0926" w14:paraId="61E15267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CB0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07a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64AF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8B6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68, −0.08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12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34</w:t>
            </w:r>
            <w:r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6C7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BE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1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38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2.13, 0.0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49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CEB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3A3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3D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91, 0.48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4A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247</w:t>
            </w:r>
          </w:p>
        </w:tc>
      </w:tr>
      <w:tr w:rsidR="00AB5AE0" w:rsidRPr="00BD0926" w14:paraId="5DF0FAAD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44F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AD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2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302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0.87, 3.6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8EB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2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5CC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0C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42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1.10, 5.2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15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5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101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49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1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1A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46, 3.2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27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149</w:t>
            </w:r>
          </w:p>
        </w:tc>
      </w:tr>
      <w:tr w:rsidR="00AB5AE0" w:rsidRPr="00BD0926" w14:paraId="7F483B5D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3D1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AC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3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B7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4.25, −1.8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C0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DDE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92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2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8C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4.25, −0.7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F03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9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C06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EA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3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A5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5.25, −1.88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44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AB5AE0" w:rsidRPr="00BD0926" w14:paraId="327906D9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667C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/CD8 rati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54B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277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0.24, 0.62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7CB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175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AB3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314F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0.18, 0.72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57A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3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6A3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B38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F8B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0.15, 0.69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A1C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5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AB5AE0" w:rsidRPr="00BD0926" w14:paraId="764A8333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059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FN-γ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E50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14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74, 0.88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EE5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87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59A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59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AA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35, 1.00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69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7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0D0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8F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D51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84, 1.44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A5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613</w:t>
            </w:r>
          </w:p>
        </w:tc>
      </w:tr>
      <w:tr w:rsidR="00AB5AE0" w:rsidRPr="00BD0926" w14:paraId="44988CC9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3C2E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FN-γ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5E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5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DCE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3.08, 7.02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95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ABD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DDE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5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B2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3.18, 8.62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06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hAnsi="Palatino Linotype"/>
                <w:sz w:val="20"/>
                <w:szCs w:val="20"/>
              </w:rPr>
              <w:t>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BE5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1D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4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C4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1.35, 7.1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C32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07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AB5AE0" w:rsidRPr="00BD0926" w14:paraId="55A58908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307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AC6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A7A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78, 0.9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3A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8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607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0F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ECF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02, 1.3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C3C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77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9EE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CAF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D9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23, 1.27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1A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977</w:t>
            </w:r>
          </w:p>
        </w:tc>
      </w:tr>
      <w:tr w:rsidR="00AB5AE0" w:rsidRPr="00BD0926" w14:paraId="3123D7A1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A8C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lasma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34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1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28A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46, 2.57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F7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1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DBC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E8DD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70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2.01, 2.4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8A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85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F4A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84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1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43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23, 3.9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4F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91</w:t>
            </w:r>
          </w:p>
        </w:tc>
      </w:tr>
      <w:tr w:rsidR="00AB5AE0" w:rsidRPr="00BD0926" w14:paraId="176B626B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6CB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38</w:t>
            </w:r>
            <w:r w:rsidRPr="00AB7A1E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lasmablast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24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1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10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2.56, 0.4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EE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17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4ED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FBC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33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2.43, 2.01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86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85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524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57D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1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DA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3.93, 0.2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1D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091</w:t>
            </w:r>
          </w:p>
        </w:tc>
      </w:tr>
      <w:tr w:rsidR="00AB5AE0" w:rsidRPr="00BD0926" w14:paraId="751BBDDB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B85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gG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D1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983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54, 0.47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1155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88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BFD2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C23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E0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55, 0.99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3A6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58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60B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F4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D0E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94, 0.37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D6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404</w:t>
            </w:r>
          </w:p>
        </w:tc>
      </w:tr>
      <w:tr w:rsidR="00AB5AE0" w:rsidRPr="00BD0926" w14:paraId="2F208DAE" w14:textId="77777777" w:rsidTr="001A0926">
        <w:trPr>
          <w:trHeight w:val="244"/>
        </w:trPr>
        <w:tc>
          <w:tcPr>
            <w:tcW w:w="3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742B" w14:textId="77777777" w:rsidR="00AB5AE0" w:rsidRPr="00BD0926" w:rsidRDefault="00AB5AE0" w:rsidP="001A0926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gA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67F8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0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6079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61, 0.5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D174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939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7E44A1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A72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−0.3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AA9B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1.35, 0.5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BB53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45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872FC7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A9DA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F1C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[−0.37, 1.01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3FA0" w14:textId="77777777" w:rsidR="00AB5AE0" w:rsidRPr="00BD0926" w:rsidRDefault="00AB5AE0" w:rsidP="001A0926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hAnsi="Palatino Linotype"/>
                <w:sz w:val="20"/>
                <w:szCs w:val="20"/>
              </w:rPr>
              <w:t>0.375</w:t>
            </w:r>
          </w:p>
        </w:tc>
      </w:tr>
    </w:tbl>
    <w:p w14:paraId="0EE81AAA" w14:textId="77777777" w:rsidR="00AB5AE0" w:rsidRDefault="00AB5AE0" w:rsidP="00AB5AE0">
      <w:pPr>
        <w:snapToGrid w:val="0"/>
        <w:spacing w:line="228" w:lineRule="auto"/>
        <w:rPr>
          <w:rFonts w:ascii="Palatino Linotype" w:hAnsi="Palatino Linotype"/>
          <w:sz w:val="18"/>
          <w:szCs w:val="20"/>
        </w:rPr>
      </w:pPr>
      <w:r w:rsidRPr="00725FBA">
        <w:rPr>
          <w:rFonts w:ascii="Palatino Linotype" w:hAnsi="Palatino Linotype"/>
          <w:sz w:val="18"/>
          <w:szCs w:val="20"/>
        </w:rPr>
        <w:t>The effect size of aging (6 age groups: 21–30, 31–40, 41–50, 51–60, 61–70</w:t>
      </w:r>
      <w:r>
        <w:rPr>
          <w:rFonts w:ascii="Palatino Linotype" w:hAnsi="Palatino Linotype"/>
          <w:sz w:val="18"/>
          <w:szCs w:val="20"/>
        </w:rPr>
        <w:t>,</w:t>
      </w:r>
      <w:r w:rsidRPr="00725FBA">
        <w:rPr>
          <w:rFonts w:ascii="Palatino Linotype" w:hAnsi="Palatino Linotype"/>
          <w:sz w:val="18"/>
          <w:szCs w:val="20"/>
        </w:rPr>
        <w:t xml:space="preserve"> and 71–80 years) on each immunological parameter was evaluated by linear regression model</w:t>
      </w:r>
      <w:r>
        <w:rPr>
          <w:rFonts w:ascii="Palatino Linotype" w:hAnsi="Palatino Linotype"/>
          <w:sz w:val="18"/>
          <w:szCs w:val="20"/>
        </w:rPr>
        <w:t xml:space="preserve"> (</w:t>
      </w:r>
      <w:r w:rsidRPr="005268E2">
        <w:rPr>
          <w:rFonts w:ascii="Palatino Linotype" w:hAnsi="Palatino Linotype"/>
          <w:sz w:val="18"/>
          <w:szCs w:val="20"/>
        </w:rPr>
        <w:t xml:space="preserve">* </w:t>
      </w:r>
      <w:r w:rsidRPr="005268E2">
        <w:rPr>
          <w:rFonts w:ascii="Palatino Linotype" w:hAnsi="Palatino Linotype"/>
          <w:i/>
          <w:sz w:val="18"/>
          <w:szCs w:val="20"/>
        </w:rPr>
        <w:t>p</w:t>
      </w:r>
      <w:r w:rsidRPr="005268E2">
        <w:rPr>
          <w:rFonts w:ascii="Palatino Linotype" w:hAnsi="Palatino Linotype"/>
          <w:sz w:val="18"/>
          <w:szCs w:val="20"/>
        </w:rPr>
        <w:t xml:space="preserve"> &lt; 0.050, ** </w:t>
      </w:r>
      <w:r w:rsidRPr="005268E2">
        <w:rPr>
          <w:rFonts w:ascii="Palatino Linotype" w:hAnsi="Palatino Linotype"/>
          <w:i/>
          <w:sz w:val="18"/>
          <w:szCs w:val="20"/>
        </w:rPr>
        <w:t>p</w:t>
      </w:r>
      <w:r w:rsidRPr="005268E2">
        <w:rPr>
          <w:rFonts w:ascii="Palatino Linotype" w:hAnsi="Palatino Linotype"/>
          <w:sz w:val="18"/>
          <w:szCs w:val="20"/>
        </w:rPr>
        <w:t xml:space="preserve"> &lt; 0.010</w:t>
      </w:r>
      <w:r>
        <w:rPr>
          <w:rFonts w:ascii="Palatino Linotype" w:hAnsi="Palatino Linotype"/>
          <w:sz w:val="18"/>
          <w:szCs w:val="20"/>
        </w:rPr>
        <w:t>)</w:t>
      </w:r>
      <w:r w:rsidRPr="00725FBA">
        <w:rPr>
          <w:rFonts w:ascii="Palatino Linotype" w:hAnsi="Palatino Linotype"/>
          <w:sz w:val="18"/>
          <w:szCs w:val="20"/>
        </w:rPr>
        <w:t>.</w:t>
      </w:r>
    </w:p>
    <w:p w14:paraId="368CD25A" w14:textId="77777777" w:rsidR="004332F3" w:rsidRDefault="004332F3">
      <w:pPr>
        <w:rPr>
          <w:rFonts w:ascii="Palatino Linotype" w:hAnsi="Palatino Linotype"/>
        </w:rPr>
        <w:sectPr w:rsidR="004332F3" w:rsidSect="00AB5AE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00F6A9" w14:textId="27EECC6D" w:rsidR="00952D6A" w:rsidRDefault="00952D6A" w:rsidP="00952D6A">
      <w:pPr>
        <w:pStyle w:val="MDPI41tablecaption"/>
        <w:spacing w:before="0"/>
        <w:ind w:left="0"/>
        <w:rPr>
          <w:rFonts w:eastAsiaTheme="minorEastAsia"/>
        </w:rPr>
      </w:pPr>
      <w:r w:rsidRPr="00982464">
        <w:rPr>
          <w:rFonts w:eastAsiaTheme="minorEastAsia"/>
          <w:b/>
        </w:rPr>
        <w:lastRenderedPageBreak/>
        <w:t xml:space="preserve">Table </w:t>
      </w:r>
      <w:r>
        <w:rPr>
          <w:rFonts w:eastAsiaTheme="minorEastAsia"/>
          <w:b/>
        </w:rPr>
        <w:t>S</w:t>
      </w:r>
      <w:r>
        <w:rPr>
          <w:rFonts w:eastAsiaTheme="minorEastAsia"/>
          <w:b/>
          <w:lang w:eastAsia="ja-JP"/>
        </w:rPr>
        <w:t>2</w:t>
      </w:r>
      <w:r w:rsidRPr="00982464">
        <w:rPr>
          <w:rFonts w:eastAsiaTheme="minorEastAsia"/>
          <w:b/>
        </w:rPr>
        <w:t>.</w:t>
      </w:r>
      <w:r w:rsidRPr="00982464">
        <w:rPr>
          <w:rFonts w:eastAsiaTheme="minorEastAsia"/>
        </w:rPr>
        <w:t xml:space="preserve"> </w:t>
      </w:r>
      <w:r w:rsidRPr="00102B2F">
        <w:rPr>
          <w:rFonts w:eastAsiaTheme="minorEastAsia"/>
        </w:rPr>
        <w:t xml:space="preserve">Statistics of </w:t>
      </w:r>
      <w:r w:rsidR="004332F3">
        <w:rPr>
          <w:rFonts w:eastAsiaTheme="minorEastAsia"/>
        </w:rPr>
        <w:t>normality and h</w:t>
      </w:r>
      <w:r w:rsidR="004332F3" w:rsidRPr="004332F3">
        <w:rPr>
          <w:rFonts w:eastAsiaTheme="minorEastAsia"/>
        </w:rPr>
        <w:t xml:space="preserve">omoscedasticity </w:t>
      </w:r>
      <w:r w:rsidR="004332F3">
        <w:rPr>
          <w:rFonts w:eastAsiaTheme="minorEastAsia"/>
        </w:rPr>
        <w:t xml:space="preserve">tests </w:t>
      </w:r>
      <w:r w:rsidR="004332F3" w:rsidRPr="004332F3">
        <w:rPr>
          <w:rFonts w:eastAsiaTheme="minorEastAsia"/>
        </w:rPr>
        <w:t xml:space="preserve">in the </w:t>
      </w:r>
      <w:r w:rsidR="004332F3">
        <w:rPr>
          <w:rFonts w:eastAsiaTheme="minorEastAsia"/>
        </w:rPr>
        <w:t>g</w:t>
      </w:r>
      <w:r w:rsidR="004332F3" w:rsidRPr="004332F3">
        <w:rPr>
          <w:rFonts w:eastAsiaTheme="minorEastAsia"/>
        </w:rPr>
        <w:t>eneral</w:t>
      </w:r>
      <w:r w:rsidR="00353F79">
        <w:rPr>
          <w:rFonts w:eastAsiaTheme="minorEastAsia"/>
        </w:rPr>
        <w:t>ized</w:t>
      </w:r>
      <w:r w:rsidR="004332F3" w:rsidRPr="004332F3">
        <w:rPr>
          <w:rFonts w:eastAsiaTheme="minorEastAsia"/>
        </w:rPr>
        <w:t xml:space="preserve"> </w:t>
      </w:r>
      <w:r w:rsidR="004332F3">
        <w:rPr>
          <w:rFonts w:eastAsiaTheme="minorEastAsia"/>
        </w:rPr>
        <w:t>l</w:t>
      </w:r>
      <w:r w:rsidR="004332F3" w:rsidRPr="004332F3">
        <w:rPr>
          <w:rFonts w:eastAsiaTheme="minorEastAsia"/>
        </w:rPr>
        <w:t>inear</w:t>
      </w:r>
      <w:r w:rsidR="00353F79">
        <w:rPr>
          <w:rFonts w:eastAsiaTheme="minorEastAsia"/>
        </w:rPr>
        <w:t xml:space="preserve"> regression.</w:t>
      </w:r>
    </w:p>
    <w:tbl>
      <w:tblPr>
        <w:tblW w:w="901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82"/>
        <w:gridCol w:w="1191"/>
        <w:gridCol w:w="1191"/>
        <w:gridCol w:w="170"/>
        <w:gridCol w:w="1191"/>
        <w:gridCol w:w="1191"/>
      </w:tblGrid>
      <w:tr w:rsidR="004332F3" w:rsidRPr="00BD0926" w14:paraId="6D522152" w14:textId="77777777" w:rsidTr="00AE3FAC">
        <w:trPr>
          <w:trHeight w:val="244"/>
        </w:trPr>
        <w:tc>
          <w:tcPr>
            <w:tcW w:w="408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FC2" w14:textId="77777777" w:rsidR="004332F3" w:rsidRPr="00725FBA" w:rsidRDefault="004332F3" w:rsidP="00C95774">
            <w:pPr>
              <w:spacing w:line="228" w:lineRule="auto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3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C4A69" w14:textId="5795ABA2" w:rsidR="004332F3" w:rsidRPr="00725FBA" w:rsidRDefault="004332F3" w:rsidP="00353F79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N</w:t>
            </w:r>
            <w:r w:rsidRPr="00952D6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ormality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F7C2F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3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C8FB" w14:textId="56CC70F1" w:rsidR="004332F3" w:rsidRPr="00725FBA" w:rsidRDefault="004332F3" w:rsidP="00353F79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H</w:t>
            </w:r>
            <w:r w:rsidRPr="004332F3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omoscedasticity</w:t>
            </w:r>
          </w:p>
        </w:tc>
      </w:tr>
      <w:tr w:rsidR="004332F3" w:rsidRPr="00BD0926" w14:paraId="144CD53E" w14:textId="77777777" w:rsidTr="005B551E">
        <w:trPr>
          <w:trHeight w:val="244"/>
        </w:trPr>
        <w:tc>
          <w:tcPr>
            <w:tcW w:w="40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352A" w14:textId="77777777" w:rsidR="004332F3" w:rsidRPr="00725FBA" w:rsidRDefault="004332F3" w:rsidP="00C95774">
            <w:pPr>
              <w:spacing w:line="228" w:lineRule="auto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2ECD" w14:textId="10D2C171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FF32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p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A04E5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95F7" w14:textId="34F74412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GQ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4563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p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-value</w:t>
            </w:r>
          </w:p>
        </w:tc>
      </w:tr>
      <w:tr w:rsidR="004332F3" w:rsidRPr="00BD0926" w14:paraId="5934AA70" w14:textId="77777777" w:rsidTr="005B551E">
        <w:trPr>
          <w:trHeight w:val="244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54CF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6C4ECD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 (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B6643" w14:textId="315B509E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5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D7B06" w14:textId="247B7209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18*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7384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5CBA" w14:textId="0C665142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9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61ADE" w14:textId="4C4817B5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505</w:t>
            </w:r>
          </w:p>
        </w:tc>
      </w:tr>
      <w:tr w:rsidR="004332F3" w:rsidRPr="00BD0926" w14:paraId="656922F1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EA4" w14:textId="3D335AAD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6C4ECD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</w:t>
            </w:r>
            <w:r>
              <w:rPr>
                <w:rFonts w:ascii="Palatino Linotype" w:eastAsia="MS PGothic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(counts/10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5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BMC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6F42" w14:textId="17309DD5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2F59C" w14:textId="246CD358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44BA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A725A" w14:textId="04C2669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94619" w14:textId="30E5FDDB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521</w:t>
            </w:r>
          </w:p>
        </w:tc>
      </w:tr>
      <w:tr w:rsidR="004332F3" w:rsidRPr="00BD0926" w14:paraId="3C6C6126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595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FSE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7AAD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arget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19C89" w14:textId="3F23C57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8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2447D" w14:textId="7DF4905C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5490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AFA65" w14:textId="024875FB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5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DF878" w14:textId="30E2D33C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47</w:t>
            </w:r>
          </w:p>
        </w:tc>
      </w:tr>
      <w:tr w:rsidR="004332F3" w:rsidRPr="00BD0926" w14:paraId="2525A557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4B7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07a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9605" w14:textId="5A5ABB25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B8E3" w14:textId="2A531EDF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CF42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D4F0" w14:textId="08CE6F5B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2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925B9" w14:textId="7292B645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000</w:t>
            </w:r>
          </w:p>
        </w:tc>
      </w:tr>
      <w:tr w:rsidR="004332F3" w:rsidRPr="00BD0926" w14:paraId="01D0DA05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2A6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EE30" w14:textId="65CA69A2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CECF6" w14:textId="09D6E41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CEA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E14CA" w14:textId="01676876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C9299" w14:textId="771F1FDA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733</w:t>
            </w:r>
          </w:p>
        </w:tc>
      </w:tr>
      <w:tr w:rsidR="004332F3" w:rsidRPr="00BD0926" w14:paraId="44A05EF3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ACDC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C52DC" w14:textId="21435AF9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2AD6" w14:textId="51D417D1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07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62A1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6A350" w14:textId="0015D5C0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1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C0F5" w14:textId="60B5E6D0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342</w:t>
            </w:r>
          </w:p>
        </w:tc>
      </w:tr>
      <w:tr w:rsidR="004332F3" w:rsidRPr="00BD0926" w14:paraId="41C19217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5B81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/CD8 rati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4BCA" w14:textId="3005C43F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7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2A6A6" w14:textId="50A29FB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F63D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64405" w14:textId="3D649F0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7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A6BDD" w14:textId="583541AE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783</w:t>
            </w:r>
          </w:p>
        </w:tc>
      </w:tr>
      <w:tr w:rsidR="004332F3" w:rsidRPr="00BD0926" w14:paraId="6009E049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0FE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FN-γ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0126F" w14:textId="68466ACB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55131" w14:textId="4FFD046A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4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B619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E82C5" w14:textId="0E25994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7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28445" w14:textId="53756C2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77</w:t>
            </w:r>
          </w:p>
        </w:tc>
      </w:tr>
      <w:tr w:rsidR="004332F3" w:rsidRPr="00BD0926" w14:paraId="0E961FC0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2B8E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FN-γ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9DB06" w14:textId="707BD9A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AB262" w14:textId="09D613D0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317F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98B16" w14:textId="5AC281E2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6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35F89" w14:textId="72FDAF03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71</w:t>
            </w:r>
          </w:p>
        </w:tc>
      </w:tr>
      <w:tr w:rsidR="004332F3" w:rsidRPr="00BD0926" w14:paraId="25959669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67E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79D07" w14:textId="5A5957FF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F2483" w14:textId="389F39A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8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91AE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97CC0" w14:textId="09300639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1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5ED6" w14:textId="126B5D33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384</w:t>
            </w:r>
          </w:p>
        </w:tc>
      </w:tr>
      <w:tr w:rsidR="004332F3" w:rsidRPr="00BD0926" w14:paraId="4CC89058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D89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lasma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C4758" w14:textId="3091AF60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38E16" w14:textId="74C2CE5A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3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A9B4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10B59" w14:textId="3BE3329D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3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08C15" w14:textId="161976A5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223</w:t>
            </w:r>
          </w:p>
        </w:tc>
      </w:tr>
      <w:tr w:rsidR="004332F3" w:rsidRPr="00BD0926" w14:paraId="2592C543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649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38</w:t>
            </w:r>
            <w:r w:rsidRPr="00AB7A1E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lasmablast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911F4" w14:textId="6001B244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0FB1D" w14:textId="707350F2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3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5F5A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D50A" w14:textId="69E967F6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3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BACFF" w14:textId="3A464845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223</w:t>
            </w:r>
          </w:p>
        </w:tc>
      </w:tr>
      <w:tr w:rsidR="004332F3" w:rsidRPr="00BD0926" w14:paraId="3E207C03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4FB8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gG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F80C" w14:textId="3C20C3FA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9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6D01D" w14:textId="12F556AB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D6C1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D8B5E" w14:textId="354F5B3B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7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3EA0" w14:textId="406BA9F2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793</w:t>
            </w:r>
          </w:p>
        </w:tc>
      </w:tr>
      <w:tr w:rsidR="004332F3" w:rsidRPr="00BD0926" w14:paraId="446303C6" w14:textId="77777777" w:rsidTr="005B551E">
        <w:trPr>
          <w:trHeight w:val="244"/>
        </w:trPr>
        <w:tc>
          <w:tcPr>
            <w:tcW w:w="4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563A" w14:textId="77777777" w:rsidR="004332F3" w:rsidRPr="00BD0926" w:rsidRDefault="004332F3" w:rsidP="00921627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gA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F2F8CA" w14:textId="500B2F8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8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6760B1" w14:textId="690A903F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&lt; 0.001*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F53581" w14:textId="77777777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12491E" w14:textId="7D6375A3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1.6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6B1F82" w14:textId="6BA4EE6A" w:rsidR="004332F3" w:rsidRPr="004332F3" w:rsidRDefault="004332F3" w:rsidP="00921627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4332F3">
              <w:rPr>
                <w:rFonts w:ascii="Palatino Linotype" w:hAnsi="Palatino Linotype"/>
                <w:sz w:val="20"/>
                <w:szCs w:val="20"/>
              </w:rPr>
              <w:t>0.088</w:t>
            </w:r>
          </w:p>
        </w:tc>
      </w:tr>
    </w:tbl>
    <w:p w14:paraId="7284ED09" w14:textId="663393F4" w:rsidR="00952D6A" w:rsidRDefault="004332F3" w:rsidP="00952D6A">
      <w:pPr>
        <w:snapToGrid w:val="0"/>
        <w:spacing w:line="228" w:lineRule="auto"/>
        <w:rPr>
          <w:rFonts w:ascii="Palatino Linotype" w:hAnsi="Palatino Linotype"/>
          <w:sz w:val="18"/>
          <w:szCs w:val="20"/>
        </w:rPr>
      </w:pPr>
      <w:r w:rsidRPr="004332F3">
        <w:rPr>
          <w:rFonts w:ascii="Palatino Linotype" w:hAnsi="Palatino Linotype"/>
          <w:sz w:val="18"/>
          <w:szCs w:val="20"/>
        </w:rPr>
        <w:t>The assumptions of normality and homoscedasticity in the generalized linear regression</w:t>
      </w:r>
      <w:r>
        <w:rPr>
          <w:rFonts w:ascii="Palatino Linotype" w:hAnsi="Palatino Linotype"/>
          <w:sz w:val="18"/>
          <w:szCs w:val="20"/>
        </w:rPr>
        <w:t xml:space="preserve"> (Table S1)</w:t>
      </w:r>
      <w:r w:rsidRPr="004332F3">
        <w:rPr>
          <w:rFonts w:ascii="Palatino Linotype" w:hAnsi="Palatino Linotype"/>
          <w:sz w:val="18"/>
          <w:szCs w:val="20"/>
        </w:rPr>
        <w:t xml:space="preserve"> were tested by the Shapiro-Wilk test and the Goldfeld-Quandt test</w:t>
      </w:r>
      <w:r>
        <w:rPr>
          <w:rFonts w:ascii="Palatino Linotype" w:hAnsi="Palatino Linotype"/>
          <w:sz w:val="18"/>
          <w:szCs w:val="20"/>
        </w:rPr>
        <w:t>, respectively (</w:t>
      </w:r>
      <w:r w:rsidRPr="005268E2">
        <w:rPr>
          <w:rFonts w:ascii="Palatino Linotype" w:hAnsi="Palatino Linotype"/>
          <w:sz w:val="18"/>
          <w:szCs w:val="20"/>
        </w:rPr>
        <w:t xml:space="preserve">* </w:t>
      </w:r>
      <w:r w:rsidRPr="005268E2">
        <w:rPr>
          <w:rFonts w:ascii="Palatino Linotype" w:hAnsi="Palatino Linotype"/>
          <w:i/>
          <w:sz w:val="18"/>
          <w:szCs w:val="20"/>
        </w:rPr>
        <w:t>p</w:t>
      </w:r>
      <w:r w:rsidRPr="005268E2">
        <w:rPr>
          <w:rFonts w:ascii="Palatino Linotype" w:hAnsi="Palatino Linotype"/>
          <w:sz w:val="18"/>
          <w:szCs w:val="20"/>
        </w:rPr>
        <w:t xml:space="preserve"> &lt; 0.050</w:t>
      </w:r>
      <w:r>
        <w:rPr>
          <w:rFonts w:ascii="Palatino Linotype" w:hAnsi="Palatino Linotype"/>
          <w:sz w:val="18"/>
          <w:szCs w:val="20"/>
        </w:rPr>
        <w:t>).</w:t>
      </w:r>
    </w:p>
    <w:p w14:paraId="2C4CAF0F" w14:textId="14E4A4F3" w:rsidR="00634FB0" w:rsidRDefault="00634FB0">
      <w:pPr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56D3EBB0" w14:textId="08F87C4C" w:rsidR="00634FB0" w:rsidRDefault="00634FB0" w:rsidP="00634FB0">
      <w:pPr>
        <w:pStyle w:val="MDPI41tablecaption"/>
        <w:spacing w:before="0"/>
        <w:ind w:left="0"/>
        <w:rPr>
          <w:rFonts w:eastAsiaTheme="minorEastAsia"/>
        </w:rPr>
      </w:pPr>
      <w:r w:rsidRPr="00982464">
        <w:rPr>
          <w:rFonts w:eastAsiaTheme="minorEastAsia"/>
          <w:b/>
        </w:rPr>
        <w:lastRenderedPageBreak/>
        <w:t xml:space="preserve">Table </w:t>
      </w:r>
      <w:r>
        <w:rPr>
          <w:rFonts w:eastAsiaTheme="minorEastAsia"/>
          <w:b/>
        </w:rPr>
        <w:t>S</w:t>
      </w:r>
      <w:r>
        <w:rPr>
          <w:rFonts w:eastAsiaTheme="minorEastAsia"/>
          <w:b/>
          <w:lang w:eastAsia="ja-JP"/>
        </w:rPr>
        <w:t>3</w:t>
      </w:r>
      <w:r w:rsidRPr="00982464">
        <w:rPr>
          <w:rFonts w:eastAsiaTheme="minorEastAsia"/>
          <w:b/>
        </w:rPr>
        <w:t>.</w:t>
      </w:r>
      <w:r w:rsidRPr="00982464">
        <w:rPr>
          <w:rFonts w:eastAsiaTheme="minorEastAsia"/>
        </w:rPr>
        <w:t xml:space="preserve"> </w:t>
      </w:r>
      <w:r w:rsidRPr="00102B2F">
        <w:rPr>
          <w:rFonts w:eastAsiaTheme="minorEastAsia"/>
        </w:rPr>
        <w:t xml:space="preserve">Statistics of </w:t>
      </w:r>
      <w:r>
        <w:rPr>
          <w:rFonts w:eastAsiaTheme="minorEastAsia"/>
        </w:rPr>
        <w:t xml:space="preserve">non-parametric </w:t>
      </w:r>
      <w:r w:rsidRPr="00102B2F">
        <w:rPr>
          <w:rFonts w:eastAsiaTheme="minorEastAsia"/>
        </w:rPr>
        <w:t>linear regression analysis predicting effect of aging on immunological parameters</w:t>
      </w:r>
      <w:r w:rsidRPr="00982464">
        <w:rPr>
          <w:rFonts w:eastAsiaTheme="minorEastAsia"/>
        </w:rPr>
        <w:t>.</w:t>
      </w:r>
    </w:p>
    <w:tbl>
      <w:tblPr>
        <w:tblW w:w="901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25"/>
        <w:gridCol w:w="1531"/>
        <w:gridCol w:w="1928"/>
        <w:gridCol w:w="1531"/>
      </w:tblGrid>
      <w:tr w:rsidR="004332F3" w:rsidRPr="00BD0926" w14:paraId="069C1E39" w14:textId="77777777" w:rsidTr="00AC0AA1">
        <w:trPr>
          <w:trHeight w:val="244"/>
        </w:trPr>
        <w:tc>
          <w:tcPr>
            <w:tcW w:w="402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B52D" w14:textId="77777777" w:rsidR="004332F3" w:rsidRPr="00725FBA" w:rsidRDefault="004332F3" w:rsidP="00C95774">
            <w:pPr>
              <w:spacing w:line="228" w:lineRule="auto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9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4AF3" w14:textId="62A82209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Total (</w:t>
            </w: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n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 xml:space="preserve"> = 67)</w:t>
            </w:r>
          </w:p>
        </w:tc>
      </w:tr>
      <w:tr w:rsidR="004332F3" w:rsidRPr="00BD0926" w14:paraId="3229388B" w14:textId="77777777" w:rsidTr="005B551E">
        <w:trPr>
          <w:trHeight w:val="244"/>
        </w:trPr>
        <w:tc>
          <w:tcPr>
            <w:tcW w:w="40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2096" w14:textId="77777777" w:rsidR="004332F3" w:rsidRPr="00725FBA" w:rsidRDefault="004332F3" w:rsidP="00C95774">
            <w:pPr>
              <w:spacing w:line="228" w:lineRule="auto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F6F4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CE06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9EDC" w14:textId="77777777" w:rsidR="004332F3" w:rsidRPr="00725FBA" w:rsidRDefault="004332F3" w:rsidP="00C95774">
            <w:pPr>
              <w:spacing w:line="228" w:lineRule="auto"/>
              <w:jc w:val="center"/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</w:pPr>
            <w:r w:rsidRPr="00725FBA">
              <w:rPr>
                <w:rFonts w:ascii="Palatino Linotype" w:eastAsia="MS PGothic" w:hAnsi="Palatino Linotype"/>
                <w:b/>
                <w:bCs/>
                <w:i/>
                <w:iCs/>
                <w:sz w:val="20"/>
                <w:szCs w:val="20"/>
              </w:rPr>
              <w:t>p</w:t>
            </w:r>
            <w:r w:rsidRPr="00725FBA">
              <w:rPr>
                <w:rFonts w:ascii="Palatino Linotype" w:eastAsia="MS PGothic" w:hAnsi="Palatino Linotype"/>
                <w:b/>
                <w:bCs/>
                <w:sz w:val="20"/>
                <w:szCs w:val="20"/>
              </w:rPr>
              <w:t>-value</w:t>
            </w:r>
          </w:p>
        </w:tc>
      </w:tr>
      <w:tr w:rsidR="004332F3" w:rsidRPr="00BD0926" w14:paraId="089767F5" w14:textId="77777777" w:rsidTr="005B551E">
        <w:trPr>
          <w:trHeight w:val="244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998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6C4ECD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 (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638E7" w14:textId="2E31B52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93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B2FC" w14:textId="747FD6E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1.51, 2.27]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48CF" w14:textId="26BFC7F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&lt; 0.001**</w:t>
            </w:r>
          </w:p>
        </w:tc>
      </w:tr>
      <w:tr w:rsidR="004332F3" w:rsidRPr="00BD0926" w14:paraId="6F18AF0B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6B7" w14:textId="621BEF6B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6C4ECD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</w:t>
            </w:r>
            <w:r>
              <w:rPr>
                <w:rFonts w:ascii="Palatino Linotype" w:eastAsia="MS PGothic" w:hAnsi="Palatino Linotype"/>
                <w:sz w:val="20"/>
                <w:szCs w:val="20"/>
              </w:rPr>
              <w:t xml:space="preserve"> 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(counts/10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5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BMC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EC39D" w14:textId="546034B5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05.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1C4C" w14:textId="2D74B1EF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534.7, 1053.8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8DA4" w14:textId="2667C71F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&lt; 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4332F3" w:rsidRPr="00BD0926" w14:paraId="37A81998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AED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FSE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7AAD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arget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14860" w14:textId="78FC285B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6024" w14:textId="40A3C6F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28, 0.13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3A0A" w14:textId="297AE63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71</w:t>
            </w:r>
          </w:p>
        </w:tc>
      </w:tr>
      <w:tr w:rsidR="004332F3" w:rsidRPr="00BD0926" w14:paraId="1625DC5F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B5FC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07a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56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NK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44F40" w14:textId="63CAA581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−0.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27C2" w14:textId="2A59C63F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 xml:space="preserve">0.84, 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31B0" w14:textId="102A275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0.011</w:t>
            </w:r>
            <w:r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4332F3" w:rsidRPr="00BD0926" w14:paraId="7D29CE4F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CC5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F2D9C" w14:textId="4FEEF329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.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B707" w14:textId="323117FE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2.17, 3.48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5D09" w14:textId="3C34B217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&lt; 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4332F3" w:rsidRPr="00BD0926" w14:paraId="42C7055E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C1E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08A1" w14:textId="3F816408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−3.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119C" w14:textId="37E8E490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 xml:space="preserve">4.22, 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3.28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50BD" w14:textId="4CA0E2A3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&lt; 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4332F3" w:rsidRPr="00BD0926" w14:paraId="02E80841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ACFB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/CD8 rati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9FE1E" w14:textId="06547B98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66BB6" w14:textId="536FB9E2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0.32, 0.43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0267" w14:textId="139F112F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703</w:t>
            </w:r>
          </w:p>
        </w:tc>
      </w:tr>
      <w:tr w:rsidR="004332F3" w:rsidRPr="00BD0926" w14:paraId="5E38C979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A7B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FN-γ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4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3123F" w14:textId="583058FD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−0.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E941" w14:textId="0B0C0C57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45, 0.28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51CE" w14:textId="53236F97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&lt; 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4332F3" w:rsidRPr="00BD0926" w14:paraId="7E24F0E1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2BF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FN-γ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T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206B" w14:textId="1EC3EC0B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.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8A33" w14:textId="757C519F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4.12, 6.12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C4EE" w14:textId="117CCEA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&lt; 0.00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4332F3" w:rsidRPr="00BD0926" w14:paraId="34E04A8F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414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58559" w14:textId="7208CFB6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7842" w14:textId="48D4E2CE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29, 0.51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360C" w14:textId="400FD836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73</w:t>
            </w:r>
          </w:p>
        </w:tc>
      </w:tr>
      <w:tr w:rsidR="004332F3" w:rsidRPr="00BD0926" w14:paraId="57B69E4E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24B2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lasma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184D9" w14:textId="6D5216BE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5DE8" w14:textId="51172C96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0.34, 1.8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8EC3" w14:textId="3FAF545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4**</w:t>
            </w:r>
          </w:p>
        </w:tc>
      </w:tr>
      <w:tr w:rsidR="004332F3" w:rsidRPr="00BD0926" w14:paraId="504F44A1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FCE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38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38</w:t>
            </w:r>
            <w:r w:rsidRPr="00AB7A1E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−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Plasmablast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360AB" w14:textId="76EE0A82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−0.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47C1" w14:textId="1E3B7846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 xml:space="preserve">1.84, 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34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8377" w14:textId="04B471C0" w:rsidR="004332F3" w:rsidRPr="00634FB0" w:rsidRDefault="004332F3" w:rsidP="00952D6A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0.004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4332F3" w:rsidRPr="00BD0926" w14:paraId="363BCFDB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CFB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gG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0E084" w14:textId="5912A919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−0.4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FECC" w14:textId="0CB7C80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 xml:space="preserve">0.48, 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09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9F97" w14:textId="737E7DC5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6**</w:t>
            </w:r>
          </w:p>
        </w:tc>
      </w:tr>
      <w:tr w:rsidR="004332F3" w:rsidRPr="00BD0926" w14:paraId="7D55C1DE" w14:textId="77777777" w:rsidTr="005B551E">
        <w:trPr>
          <w:trHeight w:val="244"/>
        </w:trPr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C213" w14:textId="77777777" w:rsidR="004332F3" w:rsidRPr="00BD0926" w:rsidRDefault="004332F3" w:rsidP="00634FB0">
            <w:pPr>
              <w:spacing w:line="228" w:lineRule="auto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IgA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>CD19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  <w:vertAlign w:val="superscript"/>
              </w:rPr>
              <w:t>+</w:t>
            </w:r>
            <w:r w:rsidRPr="00BD0926">
              <w:rPr>
                <w:rFonts w:ascii="Palatino Linotype" w:eastAsia="MS PGothic" w:hAnsi="Palatino Linotype"/>
                <w:sz w:val="20"/>
                <w:szCs w:val="20"/>
              </w:rPr>
              <w:t xml:space="preserve"> B cells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9F319C" w14:textId="35E524E1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3F1E4A" w14:textId="7A08455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 w:rsidRPr="00634FB0">
              <w:rPr>
                <w:rFonts w:ascii="Palatino Linotype" w:hAnsi="Palatino Linotype"/>
                <w:sz w:val="20"/>
                <w:szCs w:val="20"/>
              </w:rPr>
              <w:t>[</w:t>
            </w:r>
            <w:r>
              <w:rPr>
                <w:rFonts w:ascii="Palatino Linotype" w:hAnsi="Palatino Linotype"/>
                <w:sz w:val="20"/>
                <w:szCs w:val="20"/>
              </w:rPr>
              <w:t>−</w:t>
            </w:r>
            <w:r w:rsidRPr="00634FB0">
              <w:rPr>
                <w:rFonts w:ascii="Palatino Linotype" w:hAnsi="Palatino Linotype"/>
                <w:sz w:val="20"/>
                <w:szCs w:val="20"/>
              </w:rPr>
              <w:t>0.09, 0.34]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79D705" w14:textId="1876010C" w:rsidR="004332F3" w:rsidRPr="00634FB0" w:rsidRDefault="004332F3" w:rsidP="00634FB0">
            <w:pPr>
              <w:spacing w:line="228" w:lineRule="auto"/>
              <w:jc w:val="center"/>
              <w:rPr>
                <w:rFonts w:ascii="Palatino Linotype" w:eastAsia="MS PGothic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18</w:t>
            </w:r>
          </w:p>
        </w:tc>
      </w:tr>
    </w:tbl>
    <w:p w14:paraId="2298B13B" w14:textId="63BFF033" w:rsidR="00634FB0" w:rsidRPr="00634FB0" w:rsidRDefault="00634FB0" w:rsidP="00AB5AE0">
      <w:pPr>
        <w:snapToGrid w:val="0"/>
        <w:spacing w:line="228" w:lineRule="auto"/>
        <w:rPr>
          <w:rFonts w:ascii="Palatino Linotype" w:hAnsi="Palatino Linotype"/>
        </w:rPr>
      </w:pPr>
      <w:r w:rsidRPr="00725FBA">
        <w:rPr>
          <w:rFonts w:ascii="Palatino Linotype" w:hAnsi="Palatino Linotype"/>
          <w:sz w:val="18"/>
          <w:szCs w:val="20"/>
        </w:rPr>
        <w:t>The effect size of aging (6 age groups: 21–30, 31–40, 41–50, 51–60, 61–70</w:t>
      </w:r>
      <w:r>
        <w:rPr>
          <w:rFonts w:ascii="Palatino Linotype" w:hAnsi="Palatino Linotype"/>
          <w:sz w:val="18"/>
          <w:szCs w:val="20"/>
        </w:rPr>
        <w:t>,</w:t>
      </w:r>
      <w:r w:rsidRPr="00725FBA">
        <w:rPr>
          <w:rFonts w:ascii="Palatino Linotype" w:hAnsi="Palatino Linotype"/>
          <w:sz w:val="18"/>
          <w:szCs w:val="20"/>
        </w:rPr>
        <w:t xml:space="preserve"> and 71–80 years) on each immunological parameter was evaluated by </w:t>
      </w:r>
      <w:r w:rsidRPr="00634FB0">
        <w:rPr>
          <w:rFonts w:ascii="Palatino Linotype" w:hAnsi="Palatino Linotype"/>
          <w:sz w:val="18"/>
          <w:szCs w:val="20"/>
        </w:rPr>
        <w:t xml:space="preserve">non-parametric </w:t>
      </w:r>
      <w:r w:rsidRPr="00725FBA">
        <w:rPr>
          <w:rFonts w:ascii="Palatino Linotype" w:hAnsi="Palatino Linotype"/>
          <w:sz w:val="18"/>
          <w:szCs w:val="20"/>
        </w:rPr>
        <w:t>linear regression model</w:t>
      </w:r>
      <w:r>
        <w:rPr>
          <w:rFonts w:ascii="Palatino Linotype" w:hAnsi="Palatino Linotype"/>
          <w:sz w:val="18"/>
          <w:szCs w:val="20"/>
        </w:rPr>
        <w:t xml:space="preserve"> (</w:t>
      </w:r>
      <w:r w:rsidRPr="005268E2">
        <w:rPr>
          <w:rFonts w:ascii="Palatino Linotype" w:hAnsi="Palatino Linotype"/>
          <w:sz w:val="18"/>
          <w:szCs w:val="20"/>
        </w:rPr>
        <w:t xml:space="preserve">* </w:t>
      </w:r>
      <w:r w:rsidRPr="005268E2">
        <w:rPr>
          <w:rFonts w:ascii="Palatino Linotype" w:hAnsi="Palatino Linotype"/>
          <w:i/>
          <w:sz w:val="18"/>
          <w:szCs w:val="20"/>
        </w:rPr>
        <w:t>p</w:t>
      </w:r>
      <w:r w:rsidRPr="005268E2">
        <w:rPr>
          <w:rFonts w:ascii="Palatino Linotype" w:hAnsi="Palatino Linotype"/>
          <w:sz w:val="18"/>
          <w:szCs w:val="20"/>
        </w:rPr>
        <w:t xml:space="preserve"> &lt; 0.050, ** </w:t>
      </w:r>
      <w:r w:rsidRPr="005268E2">
        <w:rPr>
          <w:rFonts w:ascii="Palatino Linotype" w:hAnsi="Palatino Linotype"/>
          <w:i/>
          <w:sz w:val="18"/>
          <w:szCs w:val="20"/>
        </w:rPr>
        <w:t>p</w:t>
      </w:r>
      <w:r w:rsidRPr="005268E2">
        <w:rPr>
          <w:rFonts w:ascii="Palatino Linotype" w:hAnsi="Palatino Linotype"/>
          <w:sz w:val="18"/>
          <w:szCs w:val="20"/>
        </w:rPr>
        <w:t xml:space="preserve"> &lt; 0.010</w:t>
      </w:r>
      <w:r>
        <w:rPr>
          <w:rFonts w:ascii="Palatino Linotype" w:hAnsi="Palatino Linotype"/>
          <w:sz w:val="18"/>
          <w:szCs w:val="20"/>
        </w:rPr>
        <w:t>)</w:t>
      </w:r>
      <w:r w:rsidRPr="00725FBA">
        <w:rPr>
          <w:rFonts w:ascii="Palatino Linotype" w:hAnsi="Palatino Linotype"/>
          <w:sz w:val="18"/>
          <w:szCs w:val="20"/>
        </w:rPr>
        <w:t>.</w:t>
      </w:r>
    </w:p>
    <w:p w14:paraId="19D1AE10" w14:textId="77777777" w:rsidR="00155FB1" w:rsidRDefault="00155FB1"/>
    <w:sectPr w:rsidR="00155FB1" w:rsidSect="004332F3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hideSpellingErrors/>
  <w:hideGrammaticalErrors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AE0"/>
    <w:rsid w:val="000018A9"/>
    <w:rsid w:val="0000382F"/>
    <w:rsid w:val="0003568A"/>
    <w:rsid w:val="00042DF5"/>
    <w:rsid w:val="000473B8"/>
    <w:rsid w:val="00047E10"/>
    <w:rsid w:val="00051F83"/>
    <w:rsid w:val="0005683A"/>
    <w:rsid w:val="00065768"/>
    <w:rsid w:val="000729BC"/>
    <w:rsid w:val="00072D31"/>
    <w:rsid w:val="0008260E"/>
    <w:rsid w:val="000853BA"/>
    <w:rsid w:val="000A19D0"/>
    <w:rsid w:val="000B4D33"/>
    <w:rsid w:val="000D4585"/>
    <w:rsid w:val="000E33E5"/>
    <w:rsid w:val="000F2A0C"/>
    <w:rsid w:val="000F4808"/>
    <w:rsid w:val="001003F8"/>
    <w:rsid w:val="00106407"/>
    <w:rsid w:val="00112A1D"/>
    <w:rsid w:val="001156B0"/>
    <w:rsid w:val="001261D0"/>
    <w:rsid w:val="001403AF"/>
    <w:rsid w:val="00140451"/>
    <w:rsid w:val="0014696A"/>
    <w:rsid w:val="001538B2"/>
    <w:rsid w:val="00155FB1"/>
    <w:rsid w:val="00163510"/>
    <w:rsid w:val="00172728"/>
    <w:rsid w:val="00174560"/>
    <w:rsid w:val="00174567"/>
    <w:rsid w:val="00182C13"/>
    <w:rsid w:val="00183DCE"/>
    <w:rsid w:val="00191179"/>
    <w:rsid w:val="00193984"/>
    <w:rsid w:val="0019551F"/>
    <w:rsid w:val="001A2EE6"/>
    <w:rsid w:val="001A5317"/>
    <w:rsid w:val="001C3AB9"/>
    <w:rsid w:val="001C3C8D"/>
    <w:rsid w:val="001C63C3"/>
    <w:rsid w:val="001D35D7"/>
    <w:rsid w:val="001E4583"/>
    <w:rsid w:val="001F1754"/>
    <w:rsid w:val="001F366A"/>
    <w:rsid w:val="001F787E"/>
    <w:rsid w:val="0020729B"/>
    <w:rsid w:val="00223F88"/>
    <w:rsid w:val="00234145"/>
    <w:rsid w:val="00241C3E"/>
    <w:rsid w:val="00276705"/>
    <w:rsid w:val="00287963"/>
    <w:rsid w:val="00296C5D"/>
    <w:rsid w:val="002B634F"/>
    <w:rsid w:val="002D0838"/>
    <w:rsid w:val="002D3766"/>
    <w:rsid w:val="002F1555"/>
    <w:rsid w:val="002F7EBD"/>
    <w:rsid w:val="0032685A"/>
    <w:rsid w:val="003372EB"/>
    <w:rsid w:val="00346BDB"/>
    <w:rsid w:val="00353F79"/>
    <w:rsid w:val="00357D92"/>
    <w:rsid w:val="0036766F"/>
    <w:rsid w:val="003723B4"/>
    <w:rsid w:val="00375F64"/>
    <w:rsid w:val="00377214"/>
    <w:rsid w:val="003812B7"/>
    <w:rsid w:val="00384B1F"/>
    <w:rsid w:val="003963DC"/>
    <w:rsid w:val="003A5E5A"/>
    <w:rsid w:val="003B287E"/>
    <w:rsid w:val="003C697A"/>
    <w:rsid w:val="003D1B2C"/>
    <w:rsid w:val="003E16DC"/>
    <w:rsid w:val="003E68A6"/>
    <w:rsid w:val="003F5528"/>
    <w:rsid w:val="004076CF"/>
    <w:rsid w:val="00422088"/>
    <w:rsid w:val="004332F3"/>
    <w:rsid w:val="004362F6"/>
    <w:rsid w:val="0044184E"/>
    <w:rsid w:val="00466F4F"/>
    <w:rsid w:val="0047241E"/>
    <w:rsid w:val="004B250B"/>
    <w:rsid w:val="004C76B2"/>
    <w:rsid w:val="004D1E40"/>
    <w:rsid w:val="004D60CB"/>
    <w:rsid w:val="004E5D7D"/>
    <w:rsid w:val="004F3F6E"/>
    <w:rsid w:val="004F6E1E"/>
    <w:rsid w:val="004F7DC9"/>
    <w:rsid w:val="00500FA8"/>
    <w:rsid w:val="00501BCE"/>
    <w:rsid w:val="00520C4A"/>
    <w:rsid w:val="0053391B"/>
    <w:rsid w:val="005463A6"/>
    <w:rsid w:val="00552800"/>
    <w:rsid w:val="005554DF"/>
    <w:rsid w:val="0056586E"/>
    <w:rsid w:val="00580FEA"/>
    <w:rsid w:val="00581510"/>
    <w:rsid w:val="00583595"/>
    <w:rsid w:val="00595806"/>
    <w:rsid w:val="00595B8C"/>
    <w:rsid w:val="005A57C3"/>
    <w:rsid w:val="005B551E"/>
    <w:rsid w:val="005C4563"/>
    <w:rsid w:val="005C62C0"/>
    <w:rsid w:val="005D3074"/>
    <w:rsid w:val="005D7222"/>
    <w:rsid w:val="005F2DAE"/>
    <w:rsid w:val="005F3067"/>
    <w:rsid w:val="005F4400"/>
    <w:rsid w:val="005F4EBB"/>
    <w:rsid w:val="00614292"/>
    <w:rsid w:val="00620A85"/>
    <w:rsid w:val="00631ED6"/>
    <w:rsid w:val="00634FB0"/>
    <w:rsid w:val="006373C1"/>
    <w:rsid w:val="0064208B"/>
    <w:rsid w:val="006450BF"/>
    <w:rsid w:val="00645562"/>
    <w:rsid w:val="00671246"/>
    <w:rsid w:val="00694289"/>
    <w:rsid w:val="00694590"/>
    <w:rsid w:val="00695890"/>
    <w:rsid w:val="006B1105"/>
    <w:rsid w:val="006C2D28"/>
    <w:rsid w:val="006D07BA"/>
    <w:rsid w:val="006D3632"/>
    <w:rsid w:val="006D5632"/>
    <w:rsid w:val="006E79BB"/>
    <w:rsid w:val="007040A2"/>
    <w:rsid w:val="007124CD"/>
    <w:rsid w:val="007129EF"/>
    <w:rsid w:val="00714DD8"/>
    <w:rsid w:val="0071656E"/>
    <w:rsid w:val="007432C8"/>
    <w:rsid w:val="007510B8"/>
    <w:rsid w:val="00757729"/>
    <w:rsid w:val="00761B01"/>
    <w:rsid w:val="00782EF7"/>
    <w:rsid w:val="00786FD7"/>
    <w:rsid w:val="007B0E38"/>
    <w:rsid w:val="007C32A9"/>
    <w:rsid w:val="007D03A6"/>
    <w:rsid w:val="007D1EB5"/>
    <w:rsid w:val="007D64E3"/>
    <w:rsid w:val="007E41EF"/>
    <w:rsid w:val="007E7A46"/>
    <w:rsid w:val="007E7F78"/>
    <w:rsid w:val="007F27B1"/>
    <w:rsid w:val="007F6735"/>
    <w:rsid w:val="0082306F"/>
    <w:rsid w:val="00835B25"/>
    <w:rsid w:val="00853991"/>
    <w:rsid w:val="008565F6"/>
    <w:rsid w:val="0086035F"/>
    <w:rsid w:val="00862FCF"/>
    <w:rsid w:val="008654B9"/>
    <w:rsid w:val="008A318D"/>
    <w:rsid w:val="008B5E84"/>
    <w:rsid w:val="008C36E7"/>
    <w:rsid w:val="008D0C6E"/>
    <w:rsid w:val="008D6E48"/>
    <w:rsid w:val="008E5290"/>
    <w:rsid w:val="008F00FE"/>
    <w:rsid w:val="00907F14"/>
    <w:rsid w:val="00921627"/>
    <w:rsid w:val="009420D6"/>
    <w:rsid w:val="00952D6A"/>
    <w:rsid w:val="00955F45"/>
    <w:rsid w:val="00962F45"/>
    <w:rsid w:val="00965BF0"/>
    <w:rsid w:val="00975A5C"/>
    <w:rsid w:val="00976C17"/>
    <w:rsid w:val="0098089F"/>
    <w:rsid w:val="009839BC"/>
    <w:rsid w:val="00984B6C"/>
    <w:rsid w:val="00991B37"/>
    <w:rsid w:val="00996A3B"/>
    <w:rsid w:val="009979DD"/>
    <w:rsid w:val="009A4135"/>
    <w:rsid w:val="009B629E"/>
    <w:rsid w:val="009C09D7"/>
    <w:rsid w:val="009D5C68"/>
    <w:rsid w:val="009E346C"/>
    <w:rsid w:val="009E6A32"/>
    <w:rsid w:val="00A107AB"/>
    <w:rsid w:val="00A15EF1"/>
    <w:rsid w:val="00A2017F"/>
    <w:rsid w:val="00A20706"/>
    <w:rsid w:val="00A21275"/>
    <w:rsid w:val="00A32EA2"/>
    <w:rsid w:val="00A36F0E"/>
    <w:rsid w:val="00A4307D"/>
    <w:rsid w:val="00A53B39"/>
    <w:rsid w:val="00A87F7C"/>
    <w:rsid w:val="00A96FF2"/>
    <w:rsid w:val="00AA34A9"/>
    <w:rsid w:val="00AA42D3"/>
    <w:rsid w:val="00AB1D67"/>
    <w:rsid w:val="00AB5AE0"/>
    <w:rsid w:val="00AC6923"/>
    <w:rsid w:val="00AD664A"/>
    <w:rsid w:val="00AD666D"/>
    <w:rsid w:val="00AE43C2"/>
    <w:rsid w:val="00AE7619"/>
    <w:rsid w:val="00AF482A"/>
    <w:rsid w:val="00B008A3"/>
    <w:rsid w:val="00B1086C"/>
    <w:rsid w:val="00B1205B"/>
    <w:rsid w:val="00B23461"/>
    <w:rsid w:val="00B30415"/>
    <w:rsid w:val="00B41341"/>
    <w:rsid w:val="00B464F6"/>
    <w:rsid w:val="00B571C0"/>
    <w:rsid w:val="00B7548B"/>
    <w:rsid w:val="00B75B94"/>
    <w:rsid w:val="00B814DC"/>
    <w:rsid w:val="00B91F88"/>
    <w:rsid w:val="00BA613B"/>
    <w:rsid w:val="00BB69D0"/>
    <w:rsid w:val="00BC3C51"/>
    <w:rsid w:val="00BE4085"/>
    <w:rsid w:val="00BF1172"/>
    <w:rsid w:val="00BF2F78"/>
    <w:rsid w:val="00C16AAB"/>
    <w:rsid w:val="00C343EF"/>
    <w:rsid w:val="00C370E2"/>
    <w:rsid w:val="00C37106"/>
    <w:rsid w:val="00C4278D"/>
    <w:rsid w:val="00C54590"/>
    <w:rsid w:val="00C54694"/>
    <w:rsid w:val="00C72C10"/>
    <w:rsid w:val="00C82C54"/>
    <w:rsid w:val="00C921A9"/>
    <w:rsid w:val="00C94D2A"/>
    <w:rsid w:val="00CA2F92"/>
    <w:rsid w:val="00CB1BB3"/>
    <w:rsid w:val="00CB4A95"/>
    <w:rsid w:val="00CB723C"/>
    <w:rsid w:val="00CC4E73"/>
    <w:rsid w:val="00CC5E4C"/>
    <w:rsid w:val="00CD065A"/>
    <w:rsid w:val="00CD7093"/>
    <w:rsid w:val="00CE509E"/>
    <w:rsid w:val="00CE546E"/>
    <w:rsid w:val="00CF15BC"/>
    <w:rsid w:val="00CF2DEA"/>
    <w:rsid w:val="00CF3B16"/>
    <w:rsid w:val="00CF4EA8"/>
    <w:rsid w:val="00CF782D"/>
    <w:rsid w:val="00D22864"/>
    <w:rsid w:val="00D260A4"/>
    <w:rsid w:val="00D45A26"/>
    <w:rsid w:val="00D52CCC"/>
    <w:rsid w:val="00D534A5"/>
    <w:rsid w:val="00D54F4F"/>
    <w:rsid w:val="00D60697"/>
    <w:rsid w:val="00D6373B"/>
    <w:rsid w:val="00D64ED1"/>
    <w:rsid w:val="00D730CC"/>
    <w:rsid w:val="00D73CE9"/>
    <w:rsid w:val="00D84DA7"/>
    <w:rsid w:val="00D85C9B"/>
    <w:rsid w:val="00D93F0A"/>
    <w:rsid w:val="00DA605B"/>
    <w:rsid w:val="00DC5B9A"/>
    <w:rsid w:val="00DF49AC"/>
    <w:rsid w:val="00E11169"/>
    <w:rsid w:val="00E22C0D"/>
    <w:rsid w:val="00E2750D"/>
    <w:rsid w:val="00E34D9A"/>
    <w:rsid w:val="00E36204"/>
    <w:rsid w:val="00E461BF"/>
    <w:rsid w:val="00E5301B"/>
    <w:rsid w:val="00E5429C"/>
    <w:rsid w:val="00E55870"/>
    <w:rsid w:val="00E5624C"/>
    <w:rsid w:val="00E61B92"/>
    <w:rsid w:val="00E75C71"/>
    <w:rsid w:val="00E77639"/>
    <w:rsid w:val="00E87662"/>
    <w:rsid w:val="00E96102"/>
    <w:rsid w:val="00EA6E5F"/>
    <w:rsid w:val="00EE6C3A"/>
    <w:rsid w:val="00F24DC4"/>
    <w:rsid w:val="00F308D6"/>
    <w:rsid w:val="00F36711"/>
    <w:rsid w:val="00F40EE8"/>
    <w:rsid w:val="00F5546E"/>
    <w:rsid w:val="00F61F8C"/>
    <w:rsid w:val="00F74A55"/>
    <w:rsid w:val="00F81CC5"/>
    <w:rsid w:val="00F8255B"/>
    <w:rsid w:val="00F8623F"/>
    <w:rsid w:val="00FB1E97"/>
    <w:rsid w:val="00FB2AE9"/>
    <w:rsid w:val="00FB4B22"/>
    <w:rsid w:val="00FC795B"/>
    <w:rsid w:val="00FD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1910C0"/>
  <w15:chartTrackingRefBased/>
  <w15:docId w15:val="{6AA2788E-4B0F-B043-BAFB-72102282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AB5AE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4F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F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F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F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FB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F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ational Centre for Cell Science</Company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dhari Lal</dc:creator>
  <cp:keywords/>
  <dc:description/>
  <cp:lastModifiedBy>Girdhari Lal</cp:lastModifiedBy>
  <cp:revision>3</cp:revision>
  <cp:lastPrinted>2022-07-29T09:28:00Z</cp:lastPrinted>
  <dcterms:created xsi:type="dcterms:W3CDTF">2022-07-29T09:28:00Z</dcterms:created>
  <dcterms:modified xsi:type="dcterms:W3CDTF">2022-07-29T09:34:00Z</dcterms:modified>
</cp:coreProperties>
</file>